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: Comparison of pluripotency related genes expressed in various regenerating tissues in different species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) Pluripotency related gene expression during Zebrafish fin regeneration (Christen et al., 2010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) Pluripotency related gene expression during Xenopus limb regeneration (Christen et al., 2010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) Pluripotency related gene expression during zebrafish spinal cord regeneration (Hui et al., 2014)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ou5f1, sox2, zic3, klf4, c-myc, sall4, tert, mps1/ttk, hsp60, msxb, hsp90a1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ct25, oct60, oct79, oct91, sox2, c-myc, lin28, zic3, tert-A, cripto3, gdf3, sall4, dppa2/4, fut1, msx1, fgf8, lef1.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gfb1, wnt7a, slpr1, prkar1a, sox2, fzd2, wnt4a, wnt4b, mmp9, tgfbr1, smad3a, fgfr1, gsk3b, bmpr2a, smad1, fzd31, tcf712, rac3, pik3cd, fgfr2, smad2, bmpr1b, bmp15, pou5f1, lef1, wnt11r, gdf9, ttk, hsp90ab1, msxc, msxe, vim, stat1b, mycn, stat3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Vrinda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4T02:20:00Z</dcterms:created>
  <dc:creator>SG &amp; SPH</dc:creator>
  <dc:description/>
  <dc:language>en-US</dc:language>
  <cp:lastModifiedBy>Subhra Hui</cp:lastModifiedBy>
  <dcterms:modified xsi:type="dcterms:W3CDTF">2015-08-24T02:20:00Z</dcterms:modified>
  <cp:revision>2</cp:revision>
  <dc:subject/>
  <dc:title/>
</cp:coreProperties>
</file>